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391150" cy="31299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43" t="3358" r="-7" b="18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2</w:t>
      </w:r>
      <w:r>
        <w:rPr/>
        <w:t>.</w:t>
      </w:r>
      <w:r>
        <w:rPr>
          <w:b/>
        </w:rPr>
        <w:t xml:space="preserve">  </w:t>
      </w:r>
      <w:r>
        <w:rPr/>
        <w:t xml:space="preserve">RNAi-mediated depletion of MED30 blocks early steps of replication of a VSV-G pseudotyped HIV luciferase virus. </w:t>
      </w:r>
    </w:p>
    <w:p>
      <w:pPr>
        <w:pStyle w:val="Normal"/>
        <w:spacing w:lineRule="auto" w:line="480"/>
        <w:jc w:val="both"/>
        <w:rPr/>
      </w:pPr>
      <w:r>
        <w:rPr/>
        <w:t xml:space="preserve">Three unique siRNAs targeting MED30 were found to inhibit early stage viral replication in human 293T cells, while not inducing significant effects on cell viability. siRNAs targeting TNPO3  </w:t>
      </w:r>
      <w:r>
        <w:fldChar w:fldCharType="begin"/>
      </w:r>
      <w:r>
        <w:rPr/>
        <w:instrText xml:space="preserve"> ADDIN EN.CITE &lt;EndNote&gt;&lt;Cite&gt;&lt;Author&gt;Kˆnig&lt;/Author&gt;&lt;Year&gt;2008&lt;/Year&gt;&lt;RecNum&gt;115&lt;/RecNum&gt;&lt;record&gt;&lt;rec-number&gt;115&lt;/rec-number&gt;&lt;foreign-keys&gt;&lt;key app="EN" db-id="e5vevtefy0axatexd2lx959ba2z5wwdfxeds"&gt;115&lt;/key&gt;&lt;/foreign-keys&gt;&lt;ref-type name="Journal Article"&gt;17&lt;/ref-type&gt;&lt;contributors&gt;&lt;authors&gt;&lt;author&gt;Kˆnig, Renate&lt;/author&gt;&lt;author&gt;Zhou, Yingyao&lt;/author&gt;&lt;author&gt;Elleder, Daniel&lt;/author&gt;&lt;author&gt;Diamond, Tracy L.&lt;/author&gt;&lt;author&gt;Bonamy, Ghislain M. C.&lt;/author&gt;&lt;author&gt;Irelan, Jeffrey T.&lt;/author&gt;&lt;author&gt;Chiang, Chih-Yuan Y.&lt;/author&gt;&lt;author&gt;Tu, Buu P.&lt;/author&gt;&lt;author&gt;De Jesus, Paul D.&lt;/author&gt;&lt;author&gt;Lilley, Caroline E.&lt;/author&gt;&lt;author&gt;Seidel, Shannon&lt;/author&gt;&lt;author&gt;Opaluch, Amanda M.&lt;/author&gt;&lt;author&gt;Caldwell, Jeremy S.&lt;/author&gt;&lt;author&gt;Weitzman, Matthew D.&lt;/author&gt;&lt;author&gt;Kuhen, Kelli L.&lt;/author&gt;&lt;author&gt;Bandyopadhyay, Sourav&lt;/author&gt;&lt;author&gt;Ideker, Trey&lt;/author&gt;&lt;author&gt;Orth, Anthony P.&lt;/author&gt;&lt;author&gt;Miraglia, Loren J.&lt;/author&gt;&lt;author&gt;Bushman, Frederic D.&lt;/author&gt;&lt;author&gt;Young, John A.&lt;/author&gt;&lt;author&gt;Chanda, Sumit K.&lt;/author&gt;&lt;/authors&gt;&lt;/contributors&gt;&lt;titles&gt;&lt;title&gt;Global analysis of host-pathogen interactions that regulate early-stage HIV-1 replication.&lt;/title&gt;&lt;secondary-title&gt;Cell&lt;/secondary-title&gt;&lt;/titles&gt;&lt;periodical&gt;&lt;full-title&gt;Cell&lt;/full-title&gt;&lt;/periodical&gt;&lt;pages&gt;49-60&lt;/pages&gt;&lt;volume&gt;135&lt;/volume&gt;&lt;number&gt;1&lt;/number&gt;&lt;dates&gt;&lt;year&gt;2008&lt;/year&gt;&lt;pub-dates&gt;&lt;date&gt;10&lt;/date&gt;&lt;/pub-dates&gt;&lt;/dates&gt;&lt;pub-location&gt;United States&lt;/pub-location&gt;&lt;isbn&gt;1097-4172&lt;/isbn&gt;&lt;label&gt;Kˆnig:Cell:2008&lt;/label&gt;&lt;urls&gt;&lt;related-urls&gt;&lt;url&gt;10.1016/j.cell.2008.07.032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Kön</w:t>
      </w:r>
      <w:r>
        <w:rPr>
          <w:i/>
        </w:rPr>
        <w:t xml:space="preserve">ig et </w:t>
      </w:r>
      <w:r>
        <w:rPr/>
        <w:t>al, 2008)</w:t>
      </w:r>
      <w:r>
        <w:rPr/>
      </w:r>
      <w:r>
        <w:rPr/>
        <w:fldChar w:fldCharType="end"/>
      </w:r>
      <w:r>
        <w:rPr/>
        <w:t xml:space="preserve">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Bra</w:t>
      </w:r>
      <w:r>
        <w:rPr>
          <w:i/>
        </w:rPr>
        <w:t xml:space="preserve">ss et </w:t>
      </w:r>
      <w:r>
        <w:rPr/>
        <w:t>al, 2008)</w:t>
      </w:r>
      <w:r>
        <w:rPr/>
      </w:r>
      <w:r>
        <w:rPr/>
        <w:fldChar w:fldCharType="end"/>
      </w:r>
      <w:r>
        <w:rPr/>
        <w:t>, GL3 luciferase and RPS27a served as controls for the viral replication assay and the cell viability assay, respectively. Values represent means and standard deviations of three experiment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9:14:00Z</dcterms:created>
  <dc:creator>Marie Fahey</dc:creator>
  <dc:description/>
  <cp:keywords/>
  <dc:language>en-US</dc:language>
  <cp:lastModifiedBy>Melanie Brewer</cp:lastModifiedBy>
  <dcterms:modified xsi:type="dcterms:W3CDTF">2011-07-05T19:14:00Z</dcterms:modified>
  <cp:revision>2</cp:revision>
  <dc:subject/>
  <dc:title/>
</cp:coreProperties>
</file>